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F24A35" w14:textId="7FDF9C39" w:rsidR="00042D28" w:rsidRPr="00042D28" w:rsidRDefault="00042D28">
      <w:pPr>
        <w:rPr>
          <w:rFonts w:ascii="Helvetica" w:hAnsi="Helvetica"/>
        </w:rPr>
        <w:sectPr w:rsidR="00042D28" w:rsidRPr="00042D28" w:rsidSect="00042D2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bookmarkEnd w:id="0"/>
      <w:r w:rsidRPr="00042D28">
        <w:rPr>
          <w:rFonts w:ascii="Helvetica" w:hAnsi="Helvetica"/>
          <w:b/>
          <w:bCs/>
        </w:rPr>
        <w:t>HIV prevalence in transgender women and cisgender men who have sex with men in sub-Saharan Africa 2010-2022: a meta-analysis</w:t>
      </w:r>
      <w:r w:rsidRPr="00042D28">
        <w:rPr>
          <w:rFonts w:ascii="Helvetica" w:hAnsi="Helvetica"/>
        </w:rPr>
        <w:t xml:space="preserve"> - Supplementary information </w:t>
      </w:r>
    </w:p>
    <w:p w14:paraId="72E7C442" w14:textId="77777777" w:rsidR="00042D28" w:rsidRPr="00042D28" w:rsidRDefault="00042D28" w:rsidP="00042D28">
      <w:pPr>
        <w:pStyle w:val="NoSpacing"/>
      </w:pPr>
      <w:proofErr w:type="spellStart"/>
      <w:r w:rsidRPr="00042D28">
        <w:rPr>
          <w:b/>
          <w:bCs/>
        </w:rPr>
        <w:lastRenderedPageBreak/>
        <w:t>Suplementary</w:t>
      </w:r>
      <w:proofErr w:type="spellEnd"/>
      <w:r w:rsidRPr="00042D28">
        <w:rPr>
          <w:b/>
          <w:bCs/>
        </w:rPr>
        <w:t xml:space="preserve"> Table S1:</w:t>
      </w:r>
      <w:r w:rsidRPr="00042D28">
        <w:t xml:space="preserve"> Studies included in meta-analysis of HIV prevalence in transgender women (TGW) and cis-gendered men who have sex with men (cis-MSM)</w:t>
      </w:r>
    </w:p>
    <w:tbl>
      <w:tblPr>
        <w:tblStyle w:val="PlainTable4"/>
        <w:tblW w:w="15398" w:type="dxa"/>
        <w:tblLook w:val="04A0" w:firstRow="1" w:lastRow="0" w:firstColumn="1" w:lastColumn="0" w:noHBand="0" w:noVBand="1"/>
      </w:tblPr>
      <w:tblGrid>
        <w:gridCol w:w="1843"/>
        <w:gridCol w:w="1452"/>
        <w:gridCol w:w="1667"/>
        <w:gridCol w:w="1611"/>
        <w:gridCol w:w="1500"/>
        <w:gridCol w:w="3126"/>
        <w:gridCol w:w="2126"/>
        <w:gridCol w:w="2073"/>
      </w:tblGrid>
      <w:tr w:rsidR="00042D28" w:rsidRPr="00042D28" w14:paraId="7E9B9E25" w14:textId="77777777" w:rsidTr="00985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10FDD" w14:textId="77777777" w:rsidR="00042D28" w:rsidRPr="00042D28" w:rsidRDefault="00042D28" w:rsidP="00985195">
            <w:pPr>
              <w:pStyle w:val="NoSpacing"/>
              <w:jc w:val="center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tudy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A5CBC" w14:textId="77777777" w:rsidR="00042D28" w:rsidRPr="00042D28" w:rsidRDefault="00042D28" w:rsidP="0098519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Year of publication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B49521" w14:textId="77777777" w:rsidR="00042D28" w:rsidRPr="00042D28" w:rsidRDefault="00042D28" w:rsidP="0098519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Country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9DDFE" w14:textId="77777777" w:rsidR="00042D28" w:rsidRPr="00042D28" w:rsidRDefault="00042D28" w:rsidP="0098519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Year of data collectio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62C4B" w14:textId="77777777" w:rsidR="00042D28" w:rsidRPr="00042D28" w:rsidRDefault="00042D28" w:rsidP="0098519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ecruitment metho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EE1CF9" w14:textId="77777777" w:rsidR="00042D28" w:rsidRPr="00042D28" w:rsidRDefault="00042D28" w:rsidP="0098519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Transgender women inclusion criter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A7398" w14:textId="77777777" w:rsidR="00042D28" w:rsidRPr="00042D28" w:rsidRDefault="00042D28" w:rsidP="0098519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TGW prevalence</w:t>
            </w:r>
          </w:p>
          <w:p w14:paraId="019160DE" w14:textId="77777777" w:rsidR="00042D28" w:rsidRPr="00042D28" w:rsidRDefault="00042D28" w:rsidP="0098519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(%; n/N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DE589" w14:textId="77777777" w:rsidR="00042D28" w:rsidRPr="00042D28" w:rsidRDefault="00042D28" w:rsidP="0098519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FR"/>
              </w:rPr>
            </w:pPr>
            <w:r w:rsidRPr="00042D28">
              <w:rPr>
                <w:sz w:val="22"/>
                <w:szCs w:val="22"/>
                <w:lang w:val="fr-FR"/>
              </w:rPr>
              <w:t xml:space="preserve">cis-MSM </w:t>
            </w:r>
            <w:proofErr w:type="spellStart"/>
            <w:r w:rsidRPr="00042D28">
              <w:rPr>
                <w:sz w:val="22"/>
                <w:szCs w:val="22"/>
                <w:lang w:val="fr-FR"/>
              </w:rPr>
              <w:t>prevalence</w:t>
            </w:r>
            <w:proofErr w:type="spellEnd"/>
            <w:r w:rsidRPr="00042D28">
              <w:rPr>
                <w:sz w:val="22"/>
                <w:szCs w:val="22"/>
                <w:lang w:val="fr-FR"/>
              </w:rPr>
              <w:t xml:space="preserve"> (%; n/N)</w:t>
            </w:r>
          </w:p>
        </w:tc>
      </w:tr>
      <w:tr w:rsidR="00042D28" w:rsidRPr="00042D28" w14:paraId="595D0FB9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30EF3E5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042D28">
              <w:rPr>
                <w:sz w:val="22"/>
                <w:szCs w:val="22"/>
              </w:rPr>
              <w:t>Stahlman</w:t>
            </w:r>
            <w:proofErr w:type="spellEnd"/>
            <w:r w:rsidRPr="00042D28">
              <w:rPr>
                <w:sz w:val="22"/>
                <w:szCs w:val="22"/>
              </w:rPr>
              <w:t xml:space="preserve">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"/>
                <w:id w:val="1212612083"/>
                <w:placeholder>
                  <w:docPart w:val="EABFF4BC1A125245BB669431EFCCC520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15</w:t>
                </w:r>
              </w:sdtContent>
            </w:sdt>
          </w:p>
          <w:p w14:paraId="5FAF54CF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 w:val="restart"/>
            <w:tcBorders>
              <w:top w:val="single" w:sz="4" w:space="0" w:color="auto"/>
            </w:tcBorders>
          </w:tcPr>
          <w:p w14:paraId="64556103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6</w:t>
            </w:r>
          </w:p>
          <w:p w14:paraId="3A77ABCC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C0686AE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hideMark/>
          </w:tcPr>
          <w:p w14:paraId="41698552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Burkina Faso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082C78E7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3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</w:tcBorders>
          </w:tcPr>
          <w:p w14:paraId="2D26EECA" w14:textId="77777777" w:rsidR="00042D28" w:rsidRPr="00042D28" w:rsidRDefault="00042D28" w:rsidP="00985195">
            <w:pPr>
              <w:pStyle w:val="NoSpacing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49A3900D" w14:textId="77777777" w:rsidR="00042D28" w:rsidRPr="00042D28" w:rsidRDefault="00042D28" w:rsidP="00985195">
            <w:pPr>
              <w:pStyle w:val="NoSpacing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Identified as female or transgender, assigned male sex at birth, and reported having had insertive or receptive anal sex with a man in the past 12 month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2DA264E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0.0% (0/5)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noWrap/>
            <w:hideMark/>
          </w:tcPr>
          <w:p w14:paraId="25FC412D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4.5% (1/22)</w:t>
            </w:r>
          </w:p>
        </w:tc>
      </w:tr>
      <w:tr w:rsidR="00042D28" w:rsidRPr="00042D28" w14:paraId="6A40D94C" w14:textId="77777777" w:rsidTr="0098519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23104C5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</w:tcPr>
          <w:p w14:paraId="0D90EE3C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noWrap/>
            <w:hideMark/>
          </w:tcPr>
          <w:p w14:paraId="0C102028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Côte d’Ivoire</w:t>
            </w:r>
          </w:p>
        </w:tc>
        <w:tc>
          <w:tcPr>
            <w:tcW w:w="1611" w:type="dxa"/>
            <w:shd w:val="clear" w:color="auto" w:fill="F2F2F2" w:themeFill="background1" w:themeFillShade="F2"/>
            <w:hideMark/>
          </w:tcPr>
          <w:p w14:paraId="61AE6663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5</w:t>
            </w:r>
          </w:p>
        </w:tc>
        <w:tc>
          <w:tcPr>
            <w:tcW w:w="1224" w:type="dxa"/>
            <w:vMerge/>
          </w:tcPr>
          <w:p w14:paraId="7A9AC538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</w:tcPr>
          <w:p w14:paraId="1E8CECB5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1F619CDE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3.5% (16/68)</w:t>
            </w:r>
          </w:p>
        </w:tc>
        <w:tc>
          <w:tcPr>
            <w:tcW w:w="2073" w:type="dxa"/>
            <w:noWrap/>
            <w:hideMark/>
          </w:tcPr>
          <w:p w14:paraId="7ECBC491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7.3% (4/55)</w:t>
            </w:r>
          </w:p>
        </w:tc>
      </w:tr>
      <w:tr w:rsidR="00042D28" w:rsidRPr="00042D28" w14:paraId="55BD2783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4DD24BB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</w:tcPr>
          <w:p w14:paraId="42D6F7E5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BF0DD7D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Togo</w:t>
            </w:r>
          </w:p>
        </w:tc>
        <w:tc>
          <w:tcPr>
            <w:tcW w:w="1611" w:type="dxa"/>
            <w:tcBorders>
              <w:bottom w:val="single" w:sz="4" w:space="0" w:color="BFBFBF" w:themeColor="background1" w:themeShade="BF"/>
            </w:tcBorders>
            <w:hideMark/>
          </w:tcPr>
          <w:p w14:paraId="726DE152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3</w:t>
            </w:r>
          </w:p>
        </w:tc>
        <w:tc>
          <w:tcPr>
            <w:tcW w:w="1224" w:type="dxa"/>
            <w:vMerge/>
          </w:tcPr>
          <w:p w14:paraId="7C69E99E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</w:tcPr>
          <w:p w14:paraId="063442B8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DF04B1D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2.2% (2/9)</w:t>
            </w:r>
          </w:p>
        </w:tc>
        <w:tc>
          <w:tcPr>
            <w:tcW w:w="2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67E48D7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7.1% (3/42)</w:t>
            </w:r>
          </w:p>
        </w:tc>
      </w:tr>
      <w:tr w:rsidR="00042D28" w:rsidRPr="00042D28" w14:paraId="33E41CA7" w14:textId="77777777" w:rsidTr="0098519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4A1AA66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042D28">
              <w:rPr>
                <w:sz w:val="22"/>
                <w:szCs w:val="22"/>
              </w:rPr>
              <w:t>Keshinro</w:t>
            </w:r>
            <w:proofErr w:type="spellEnd"/>
            <w:r w:rsidRPr="00042D28">
              <w:rPr>
                <w:sz w:val="22"/>
                <w:szCs w:val="22"/>
              </w:rPr>
              <w:t xml:space="preserve">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"/>
                <w:id w:val="-1100714994"/>
                <w:placeholder>
                  <w:docPart w:val="F9536480AE3C974FBD088960F9535E8F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24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5912F4C7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6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455B72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Nigeri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AD2067F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6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50070E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2BAAE1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Identified as female, assigned male sex at birth, and reported having had insertive or receptive anal sex with a man in the past 12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147713F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51.5% (123/239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0CD0734E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40.7% (786/1929)</w:t>
            </w:r>
          </w:p>
        </w:tc>
      </w:tr>
      <w:tr w:rsidR="00042D28" w:rsidRPr="00042D28" w14:paraId="479CC663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12BF7AD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Botswana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"/>
                <w:id w:val="-1366978707"/>
                <w:placeholder>
                  <w:docPart w:val="F9536480AE3C974FBD088960F9535E8F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EC98CDA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52D5B57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Botswan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815F1C6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E8F23F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FA2595E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Identified as a woman, formerly or currently biologically male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24B3600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50.0% (6/12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A638973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4.9% (110/736)</w:t>
            </w:r>
          </w:p>
        </w:tc>
      </w:tr>
      <w:tr w:rsidR="00042D28" w:rsidRPr="00042D28" w14:paraId="7EFB3B76" w14:textId="77777777" w:rsidTr="009851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47393FD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Ghana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"/>
                <w:id w:val="-1549449728"/>
                <w:placeholder>
                  <w:docPart w:val="F9536480AE3C974FBD088960F9535E8F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9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1012A73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C659F0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Ghan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8753610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A7D08A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F817F9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Identified as a woman, biologically male, and have had anal or oral sex with another man in the last 12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13BC7D22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8.1% (9/31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1193461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7.4% (650/3723)</w:t>
            </w:r>
          </w:p>
        </w:tc>
      </w:tr>
      <w:tr w:rsidR="00042D28" w:rsidRPr="00042D28" w14:paraId="46DAC8AD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7250FFD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Mozambique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"/>
                <w:id w:val="-1143276497"/>
                <w:placeholder>
                  <w:docPart w:val="F9536480AE3C974FBD088960F9535E8F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49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3E3029A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8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6E78F6F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Mozambique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C7665BA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29403B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PLAC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A91B8A1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Identified as a woman or transgender, assigned male at birth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364BDDF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2.7% (15/118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AD4F57F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9.9% (51/517)</w:t>
            </w:r>
          </w:p>
        </w:tc>
      </w:tr>
      <w:tr w:rsidR="00042D28" w:rsidRPr="00042D28" w14:paraId="1F8EB339" w14:textId="77777777" w:rsidTr="009851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BFBFBF" w:themeColor="background1" w:themeShade="BF"/>
            </w:tcBorders>
            <w:noWrap/>
            <w:hideMark/>
          </w:tcPr>
          <w:p w14:paraId="52516FE2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042D28">
              <w:rPr>
                <w:sz w:val="22"/>
                <w:szCs w:val="22"/>
              </w:rPr>
              <w:t>Poteat</w:t>
            </w:r>
            <w:proofErr w:type="spellEnd"/>
            <w:r w:rsidRPr="00042D28">
              <w:rPr>
                <w:sz w:val="22"/>
                <w:szCs w:val="22"/>
              </w:rPr>
              <w:t xml:space="preserve">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"/>
                <w:id w:val="402029086"/>
                <w:placeholder>
                  <w:docPart w:val="E4E0CF002163B642999D6CFE26B99186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12</w:t>
                </w:r>
              </w:sdtContent>
            </w:sdt>
          </w:p>
          <w:p w14:paraId="193E258B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 w:val="restart"/>
            <w:tcBorders>
              <w:top w:val="single" w:sz="4" w:space="0" w:color="BFBFBF" w:themeColor="background1" w:themeShade="BF"/>
            </w:tcBorders>
          </w:tcPr>
          <w:p w14:paraId="00330351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  <w:p w14:paraId="4012E848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065F24B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20CEAD5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499C113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990CB9F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BFBFBF" w:themeColor="background1" w:themeShade="BF"/>
            </w:tcBorders>
            <w:noWrap/>
          </w:tcPr>
          <w:p w14:paraId="32E064CF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Burkina Faso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</w:tcBorders>
            <w:hideMark/>
          </w:tcPr>
          <w:p w14:paraId="65882F11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3</w:t>
            </w:r>
          </w:p>
        </w:tc>
        <w:tc>
          <w:tcPr>
            <w:tcW w:w="1224" w:type="dxa"/>
            <w:vMerge w:val="restart"/>
            <w:tcBorders>
              <w:top w:val="single" w:sz="4" w:space="0" w:color="BFBFBF" w:themeColor="background1" w:themeShade="BF"/>
            </w:tcBorders>
          </w:tcPr>
          <w:p w14:paraId="34827F29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vMerge w:val="restart"/>
            <w:tcBorders>
              <w:top w:val="single" w:sz="4" w:space="0" w:color="BFBFBF" w:themeColor="background1" w:themeShade="BF"/>
            </w:tcBorders>
          </w:tcPr>
          <w:p w14:paraId="0D551586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elf-identified as transgender or female/woman, and assigned male sex at birth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1427700D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.8% (3/108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4802694E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3.3% (18/552)</w:t>
            </w:r>
          </w:p>
        </w:tc>
      </w:tr>
      <w:tr w:rsidR="00042D28" w:rsidRPr="00042D28" w14:paraId="4CD8B752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407E5C09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</w:tcPr>
          <w:p w14:paraId="4A9DA64D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noWrap/>
          </w:tcPr>
          <w:p w14:paraId="1D01BA6E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Côte d’Ivoire</w:t>
            </w:r>
          </w:p>
        </w:tc>
        <w:tc>
          <w:tcPr>
            <w:tcW w:w="1611" w:type="dxa"/>
            <w:hideMark/>
          </w:tcPr>
          <w:p w14:paraId="6659DB5C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6</w:t>
            </w:r>
          </w:p>
        </w:tc>
        <w:tc>
          <w:tcPr>
            <w:tcW w:w="1224" w:type="dxa"/>
            <w:vMerge/>
          </w:tcPr>
          <w:p w14:paraId="20414A9D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</w:tcPr>
          <w:p w14:paraId="03D83BFC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1981E8F3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5.5% (76/298)</w:t>
            </w:r>
          </w:p>
        </w:tc>
        <w:tc>
          <w:tcPr>
            <w:tcW w:w="2073" w:type="dxa"/>
            <w:noWrap/>
            <w:hideMark/>
          </w:tcPr>
          <w:p w14:paraId="27D260CF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8.0% (61/766)</w:t>
            </w:r>
          </w:p>
        </w:tc>
      </w:tr>
      <w:tr w:rsidR="00042D28" w:rsidRPr="00042D28" w14:paraId="0B6FFB52" w14:textId="77777777" w:rsidTr="009851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0FDA1A0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</w:tcPr>
          <w:p w14:paraId="0D2E52FE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noWrap/>
          </w:tcPr>
          <w:p w14:paraId="453281E9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Gambia</w:t>
            </w:r>
          </w:p>
        </w:tc>
        <w:tc>
          <w:tcPr>
            <w:tcW w:w="1611" w:type="dxa"/>
            <w:hideMark/>
          </w:tcPr>
          <w:p w14:paraId="3DAEA4DB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1</w:t>
            </w:r>
          </w:p>
        </w:tc>
        <w:tc>
          <w:tcPr>
            <w:tcW w:w="1224" w:type="dxa"/>
            <w:vMerge/>
          </w:tcPr>
          <w:p w14:paraId="6FF73DE5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</w:tcPr>
          <w:p w14:paraId="7B0E804F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765D5C4B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50.0% (2/4)</w:t>
            </w:r>
          </w:p>
        </w:tc>
        <w:tc>
          <w:tcPr>
            <w:tcW w:w="2073" w:type="dxa"/>
            <w:noWrap/>
            <w:hideMark/>
          </w:tcPr>
          <w:p w14:paraId="76AAA45A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9.0% (18/200)</w:t>
            </w:r>
          </w:p>
        </w:tc>
      </w:tr>
      <w:tr w:rsidR="00042D28" w:rsidRPr="00042D28" w14:paraId="2B5801DD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2093E8C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  <w:hideMark/>
          </w:tcPr>
          <w:p w14:paraId="17B15ED2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hideMark/>
          </w:tcPr>
          <w:p w14:paraId="0A8F6F97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Lesotho</w:t>
            </w:r>
          </w:p>
        </w:tc>
        <w:tc>
          <w:tcPr>
            <w:tcW w:w="1611" w:type="dxa"/>
            <w:noWrap/>
            <w:hideMark/>
          </w:tcPr>
          <w:p w14:paraId="3BB8AA67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4</w:t>
            </w:r>
          </w:p>
        </w:tc>
        <w:tc>
          <w:tcPr>
            <w:tcW w:w="1224" w:type="dxa"/>
            <w:vMerge/>
          </w:tcPr>
          <w:p w14:paraId="366E1440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  <w:hideMark/>
          </w:tcPr>
          <w:p w14:paraId="380BA521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31CAC093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59.2% (42/71)</w:t>
            </w:r>
          </w:p>
        </w:tc>
        <w:tc>
          <w:tcPr>
            <w:tcW w:w="2073" w:type="dxa"/>
            <w:noWrap/>
            <w:hideMark/>
          </w:tcPr>
          <w:p w14:paraId="4A4A9C39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8.6% (130/455)</w:t>
            </w:r>
          </w:p>
        </w:tc>
      </w:tr>
      <w:tr w:rsidR="00042D28" w:rsidRPr="00042D28" w14:paraId="78ACFBDA" w14:textId="77777777" w:rsidTr="009851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A4C35E0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</w:tcPr>
          <w:p w14:paraId="08BBD43B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noWrap/>
          </w:tcPr>
          <w:p w14:paraId="28C98698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Malawi</w:t>
            </w:r>
          </w:p>
        </w:tc>
        <w:tc>
          <w:tcPr>
            <w:tcW w:w="1611" w:type="dxa"/>
            <w:hideMark/>
          </w:tcPr>
          <w:p w14:paraId="563D40AC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2</w:t>
            </w:r>
          </w:p>
        </w:tc>
        <w:tc>
          <w:tcPr>
            <w:tcW w:w="1224" w:type="dxa"/>
            <w:vMerge/>
          </w:tcPr>
          <w:p w14:paraId="06E6DCF5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</w:tcPr>
          <w:p w14:paraId="61B747A4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4F4457F6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6.0% (12/75)</w:t>
            </w:r>
          </w:p>
        </w:tc>
        <w:tc>
          <w:tcPr>
            <w:tcW w:w="2073" w:type="dxa"/>
            <w:noWrap/>
            <w:hideMark/>
          </w:tcPr>
          <w:p w14:paraId="0BEF5C1A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5.2% (40/263)</w:t>
            </w:r>
          </w:p>
        </w:tc>
      </w:tr>
      <w:tr w:rsidR="00042D28" w:rsidRPr="00042D28" w14:paraId="2776C62E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F46D30F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  <w:hideMark/>
          </w:tcPr>
          <w:p w14:paraId="7B1B9979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hideMark/>
          </w:tcPr>
          <w:p w14:paraId="6CDBAB8B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enegal</w:t>
            </w:r>
          </w:p>
        </w:tc>
        <w:tc>
          <w:tcPr>
            <w:tcW w:w="1611" w:type="dxa"/>
            <w:noWrap/>
            <w:hideMark/>
          </w:tcPr>
          <w:p w14:paraId="4250E59D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5</w:t>
            </w:r>
          </w:p>
        </w:tc>
        <w:tc>
          <w:tcPr>
            <w:tcW w:w="1224" w:type="dxa"/>
            <w:vMerge/>
          </w:tcPr>
          <w:p w14:paraId="34858417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  <w:hideMark/>
          </w:tcPr>
          <w:p w14:paraId="012927D9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22EA59DE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37.2% (74/199)</w:t>
            </w:r>
          </w:p>
        </w:tc>
        <w:tc>
          <w:tcPr>
            <w:tcW w:w="2073" w:type="dxa"/>
            <w:noWrap/>
            <w:hideMark/>
          </w:tcPr>
          <w:p w14:paraId="13866FAC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7.8% (147/528)</w:t>
            </w:r>
          </w:p>
        </w:tc>
      </w:tr>
      <w:tr w:rsidR="00042D28" w:rsidRPr="00042D28" w14:paraId="3BC9DE85" w14:textId="77777777" w:rsidTr="009851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29DA6BF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</w:tcPr>
          <w:p w14:paraId="4512A8EB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noWrap/>
          </w:tcPr>
          <w:p w14:paraId="77E7120D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Eswatini</w:t>
            </w:r>
          </w:p>
        </w:tc>
        <w:tc>
          <w:tcPr>
            <w:tcW w:w="1611" w:type="dxa"/>
            <w:hideMark/>
          </w:tcPr>
          <w:p w14:paraId="76AC7A99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1</w:t>
            </w:r>
          </w:p>
        </w:tc>
        <w:tc>
          <w:tcPr>
            <w:tcW w:w="1224" w:type="dxa"/>
            <w:vMerge/>
          </w:tcPr>
          <w:p w14:paraId="51E845C7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</w:tcPr>
          <w:p w14:paraId="56C9C96B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1640FDD1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4.2% (17/120)</w:t>
            </w:r>
          </w:p>
        </w:tc>
        <w:tc>
          <w:tcPr>
            <w:tcW w:w="2073" w:type="dxa"/>
            <w:noWrap/>
            <w:hideMark/>
          </w:tcPr>
          <w:p w14:paraId="5655FCA3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8.6% (38/204)</w:t>
            </w:r>
          </w:p>
        </w:tc>
      </w:tr>
      <w:tr w:rsidR="00042D28" w:rsidRPr="00042D28" w14:paraId="65D82A27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4A6A5DF8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</w:tcPr>
          <w:p w14:paraId="6DA3E223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tcBorders>
              <w:bottom w:val="single" w:sz="4" w:space="0" w:color="BFBFBF" w:themeColor="background1" w:themeShade="BF"/>
            </w:tcBorders>
            <w:noWrap/>
          </w:tcPr>
          <w:p w14:paraId="432739E6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Togo</w:t>
            </w:r>
          </w:p>
        </w:tc>
        <w:tc>
          <w:tcPr>
            <w:tcW w:w="1611" w:type="dxa"/>
            <w:tcBorders>
              <w:bottom w:val="single" w:sz="4" w:space="0" w:color="BFBFBF" w:themeColor="background1" w:themeShade="BF"/>
            </w:tcBorders>
            <w:hideMark/>
          </w:tcPr>
          <w:p w14:paraId="52E4F6A8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3</w:t>
            </w:r>
          </w:p>
        </w:tc>
        <w:tc>
          <w:tcPr>
            <w:tcW w:w="1224" w:type="dxa"/>
            <w:vMerge/>
          </w:tcPr>
          <w:p w14:paraId="34D77D86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</w:tcPr>
          <w:p w14:paraId="49F74623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E4A78FE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7.6% (9/51)</w:t>
            </w:r>
          </w:p>
        </w:tc>
        <w:tc>
          <w:tcPr>
            <w:tcW w:w="2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A107EAA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8.5% (53/626)</w:t>
            </w:r>
          </w:p>
        </w:tc>
      </w:tr>
      <w:tr w:rsidR="00042D28" w:rsidRPr="00042D28" w14:paraId="09E83174" w14:textId="77777777" w:rsidTr="009851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0D617AD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lastRenderedPageBreak/>
              <w:t xml:space="preserve">Angola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"/>
                <w:id w:val="614567929"/>
                <w:placeholder>
                  <w:docPart w:val="7C4669D009C619438112A648EFB30000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05704D7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8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5618066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Angol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887B028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7DC5FA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PLAC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C20BA53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Identified as a woman, and assigned male at birth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E98C5F5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9.0% (8/89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5EF56F8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.0% (20/1016)</w:t>
            </w:r>
          </w:p>
        </w:tc>
      </w:tr>
      <w:tr w:rsidR="00042D28" w:rsidRPr="00042D28" w14:paraId="1A4DB5CA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BBDDBF3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Hakim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"/>
                <w:id w:val="-1535192332"/>
                <w:placeholder>
                  <w:docPart w:val="7C4669D009C619438112A648EFB30000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DABC495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8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1A150A9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Mali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4A036A5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5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5D03D9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869869B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Identified as a woman, assigned male sex at birth, and reported having had insertive or receptive anal sex with a man in the past 6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35DBBEE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4.3% (9/37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DFF6837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9.7% (12/124)</w:t>
            </w:r>
          </w:p>
        </w:tc>
      </w:tr>
      <w:tr w:rsidR="00042D28" w:rsidRPr="00042D28" w14:paraId="6F3087B6" w14:textId="77777777" w:rsidTr="009851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243B584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Jobson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"/>
                <w:id w:val="1441185504"/>
                <w:placeholder>
                  <w:docPart w:val="7C4669D009C619438112A648EFB30000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7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A974618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8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868E8F3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outh Afric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BBD9122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75C3E8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nowball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6AE96D2D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elf-identified as female or transgender, biologically male, and as having sex with men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80E45A5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57.1% (12/21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6928CCD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31.3% (47/150)</w:t>
            </w:r>
          </w:p>
        </w:tc>
      </w:tr>
      <w:tr w:rsidR="00042D28" w:rsidRPr="00042D28" w14:paraId="4CC7D849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BFBFBF" w:themeColor="background1" w:themeShade="BF"/>
            </w:tcBorders>
            <w:noWrap/>
            <w:hideMark/>
          </w:tcPr>
          <w:p w14:paraId="33D3390B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042D28">
              <w:rPr>
                <w:sz w:val="22"/>
                <w:szCs w:val="22"/>
              </w:rPr>
              <w:t>Sandfort</w:t>
            </w:r>
            <w:proofErr w:type="spellEnd"/>
            <w:r w:rsidRPr="00042D28">
              <w:rPr>
                <w:sz w:val="22"/>
                <w:szCs w:val="22"/>
              </w:rPr>
              <w:t xml:space="preserve">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"/>
                <w:id w:val="-20625524"/>
                <w:placeholder>
                  <w:docPart w:val="AC07B639B8AEBD4793EB4F124D39F81D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8</w:t>
                </w:r>
              </w:sdtContent>
            </w:sdt>
          </w:p>
          <w:p w14:paraId="49403270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 w:val="restart"/>
            <w:tcBorders>
              <w:top w:val="single" w:sz="4" w:space="0" w:color="BFBFBF" w:themeColor="background1" w:themeShade="BF"/>
            </w:tcBorders>
          </w:tcPr>
          <w:p w14:paraId="3EDBCB8E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9</w:t>
            </w:r>
          </w:p>
          <w:p w14:paraId="111CCA66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88D6D4B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BFBFBF" w:themeColor="background1" w:themeShade="BF"/>
            </w:tcBorders>
            <w:noWrap/>
          </w:tcPr>
          <w:p w14:paraId="04A69F9B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Keny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</w:tcBorders>
            <w:hideMark/>
          </w:tcPr>
          <w:p w14:paraId="0745AA1F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6</w:t>
            </w:r>
          </w:p>
        </w:tc>
        <w:tc>
          <w:tcPr>
            <w:tcW w:w="1224" w:type="dxa"/>
            <w:vMerge w:val="restart"/>
            <w:tcBorders>
              <w:top w:val="single" w:sz="4" w:space="0" w:color="BFBFBF" w:themeColor="background1" w:themeShade="BF"/>
            </w:tcBorders>
          </w:tcPr>
          <w:p w14:paraId="169C0C34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Convenience</w:t>
            </w:r>
          </w:p>
        </w:tc>
        <w:tc>
          <w:tcPr>
            <w:tcW w:w="3402" w:type="dxa"/>
            <w:vMerge w:val="restart"/>
            <w:tcBorders>
              <w:top w:val="single" w:sz="4" w:space="0" w:color="BFBFBF" w:themeColor="background1" w:themeShade="BF"/>
            </w:tcBorders>
          </w:tcPr>
          <w:p w14:paraId="7B8CEF6B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Did not identify as male, assigned male sex at birth, and ever had sex with a man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68C9D57A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5.0% (8/32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220FA208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4.6% (20/137)</w:t>
            </w:r>
          </w:p>
        </w:tc>
      </w:tr>
      <w:tr w:rsidR="00042D28" w:rsidRPr="00042D28" w14:paraId="0B27ECFC" w14:textId="77777777" w:rsidTr="009851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9C13805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</w:tcPr>
          <w:p w14:paraId="748EE6F0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tcBorders>
              <w:bottom w:val="single" w:sz="4" w:space="0" w:color="BFBFBF" w:themeColor="background1" w:themeShade="BF"/>
            </w:tcBorders>
            <w:noWrap/>
          </w:tcPr>
          <w:p w14:paraId="293E7E33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Malawi</w:t>
            </w:r>
          </w:p>
        </w:tc>
        <w:tc>
          <w:tcPr>
            <w:tcW w:w="161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D7C2B7D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6</w:t>
            </w:r>
          </w:p>
        </w:tc>
        <w:tc>
          <w:tcPr>
            <w:tcW w:w="1224" w:type="dxa"/>
            <w:vMerge/>
          </w:tcPr>
          <w:p w14:paraId="7F9D46C1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</w:tcPr>
          <w:p w14:paraId="4FB04CFA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985FE31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31.6% (12/38)</w:t>
            </w:r>
          </w:p>
        </w:tc>
        <w:tc>
          <w:tcPr>
            <w:tcW w:w="2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7582CD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7.9% (15/84)</w:t>
            </w:r>
          </w:p>
        </w:tc>
      </w:tr>
      <w:tr w:rsidR="00042D28" w:rsidRPr="00042D28" w14:paraId="27A4D705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5BB325A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452" w:type="dxa"/>
            <w:vMerge/>
          </w:tcPr>
          <w:p w14:paraId="49876004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97B5191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outh Afric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AF518E5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6</w:t>
            </w:r>
          </w:p>
        </w:tc>
        <w:tc>
          <w:tcPr>
            <w:tcW w:w="1224" w:type="dxa"/>
            <w:vMerge/>
          </w:tcPr>
          <w:p w14:paraId="67C8CE46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402" w:type="dxa"/>
            <w:vMerge/>
          </w:tcPr>
          <w:p w14:paraId="1D9E3F67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AF32271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57.6% (38/66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C7D2297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36.9% (90/244)</w:t>
            </w:r>
          </w:p>
        </w:tc>
      </w:tr>
      <w:tr w:rsidR="00042D28" w:rsidRPr="00042D28" w14:paraId="17E95111" w14:textId="77777777" w:rsidTr="0098519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79D99E53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Liberia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"/>
                <w:id w:val="252022977"/>
                <w:placeholder>
                  <w:docPart w:val="9D7FA83FD0E86A438073B41EC0779B41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61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2C9BC93E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9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84295C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Liberi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3C33A675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8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85B00C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BF7229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No inclusion criterion provided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468B5268" w14:textId="77777777" w:rsidR="00042D28" w:rsidRPr="00042D28" w:rsidDel="003A6070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7.6% (80/290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14:paraId="69E52C81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37.9% (240/633)</w:t>
            </w:r>
          </w:p>
        </w:tc>
      </w:tr>
      <w:tr w:rsidR="00042D28" w:rsidRPr="00042D28" w14:paraId="6FBCC221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CD7CAD8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Fearon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"/>
                <w:id w:val="-1540730886"/>
                <w:placeholder>
                  <w:docPart w:val="E7CDE33723F29448B30C2D1D50241AE6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13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D8DC039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0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2141902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outh Afric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8103472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B8E7A3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09B131C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Assigned male at birth and </w:t>
            </w:r>
            <w:r w:rsidRPr="00042D28">
              <w:rPr>
                <w:rFonts w:ascii="Calibri" w:hAnsi="Calibri" w:cs="Calibri"/>
                <w:sz w:val="22"/>
                <w:szCs w:val="22"/>
              </w:rPr>
              <w:t>﻿</w:t>
            </w:r>
            <w:r w:rsidRPr="00042D28">
              <w:rPr>
                <w:sz w:val="22"/>
                <w:szCs w:val="22"/>
              </w:rPr>
              <w:t>current identity was female or transgender. Sex with a man in last 12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838EA2C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44.6% (20/44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A7C5B05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38.6% (90/233)</w:t>
            </w:r>
          </w:p>
        </w:tc>
      </w:tr>
      <w:tr w:rsidR="00042D28" w:rsidRPr="00042D28" w14:paraId="2D6FE002" w14:textId="77777777" w:rsidTr="0098519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7705ABC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Malawi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"/>
                <w:id w:val="2115327197"/>
                <w:placeholder>
                  <w:docPart w:val="A278720062FA4B4D9D968B84A5136085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C55A3C1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0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C780B91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Malawi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460753F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0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7EB4DF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EEDB7B0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elf-identified as female or transgender. Engaged in sexual activities with other men in the past 12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0ACAB43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3.5% (73/540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B32F864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2.5% (178/1425)</w:t>
            </w:r>
          </w:p>
        </w:tc>
      </w:tr>
      <w:tr w:rsidR="00042D28" w:rsidRPr="00042D28" w14:paraId="490231D2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7F171BD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Nigeria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"/>
                <w:id w:val="-332923795"/>
                <w:placeholder>
                  <w:docPart w:val="A278720062FA4B4D9D968B84A5136085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47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4A51E4D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0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0D88441F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Nigeri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FAA0C10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0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9DA17E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Venue-based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F495D41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Identifies him/herself as a transsexual and undertakes sexual activity with a man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C8B5178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8.5% (775/4190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7C12DAD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1.1% (926/4397)</w:t>
            </w:r>
          </w:p>
        </w:tc>
      </w:tr>
      <w:tr w:rsidR="00042D28" w:rsidRPr="00042D28" w14:paraId="65AC7E9C" w14:textId="77777777" w:rsidTr="00985195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43E1562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proofErr w:type="spellStart"/>
            <w:r w:rsidRPr="00042D28">
              <w:rPr>
                <w:sz w:val="22"/>
                <w:szCs w:val="22"/>
              </w:rPr>
              <w:t>Rwema</w:t>
            </w:r>
            <w:proofErr w:type="spellEnd"/>
            <w:r w:rsidRPr="00042D28">
              <w:rPr>
                <w:sz w:val="22"/>
                <w:szCs w:val="22"/>
              </w:rPr>
              <w:t xml:space="preserve">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"/>
                <w:id w:val="1641457112"/>
                <w:placeholder>
                  <w:docPart w:val="A278720062FA4B4D9D968B84A5136085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CC7577A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0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67394FF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wand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B27E4E3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8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84A1AC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F3B08B7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elf-identified as transgender or a woman, assigned male sex at birth, and reported having had insertive or receptive anal sex with a man in the past 12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6CA4E63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9.4% (10/106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A2E1A1C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0.2% (64/630)</w:t>
            </w:r>
          </w:p>
        </w:tc>
      </w:tr>
      <w:tr w:rsidR="00042D28" w:rsidRPr="00042D28" w14:paraId="746907F1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58209BB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eSwatini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"/>
                <w:id w:val="-1361276799"/>
                <w:placeholder>
                  <w:docPart w:val="A278720062FA4B4D9D968B84A5136085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46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8BC035C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1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FD98B48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Eswatini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7C11F19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0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D2E908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442C7C5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Identified as female. Report have insertive or receptive anal sex with a man in the past 12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0F6D809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41.2% (7/17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8CABAB1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.2% (84/415)</w:t>
            </w:r>
          </w:p>
        </w:tc>
      </w:tr>
      <w:tr w:rsidR="00042D28" w:rsidRPr="00042D28" w14:paraId="2D120E95" w14:textId="77777777" w:rsidTr="00985195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C629B1D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lastRenderedPageBreak/>
              <w:t xml:space="preserve">Smith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"/>
                <w:id w:val="-168331190"/>
                <w:placeholder>
                  <w:docPart w:val="A278720062FA4B4D9D968B84A5136085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3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DE59D65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1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1CD42142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Keny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10C944E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7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A23813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C4DEC2C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Male sex assignment at birth, self-identify as female or transgender, and having had consensual anal or oral sexual activity with a man in the previous 12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46A2176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40.0% (28/70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6927EAA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8.9% (151/522)</w:t>
            </w:r>
          </w:p>
        </w:tc>
      </w:tr>
      <w:tr w:rsidR="00042D28" w:rsidRPr="00042D28" w14:paraId="35444280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8C64744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Sullivan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"/>
                <w:id w:val="274680294"/>
                <w:placeholder>
                  <w:docPart w:val="A278720062FA4B4D9D968B84A5136085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4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9A8CD13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1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BD035C8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outh Afric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DAC185E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6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2F9868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Convenienc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52F6817B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Male sex at birth and current gender identity as female or transgender, and report having had insertive or receptive anal sex with a man in the past 12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5D23242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59.1% (13/22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BDF015D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41.8% (110/263)</w:t>
            </w:r>
          </w:p>
        </w:tc>
      </w:tr>
      <w:tr w:rsidR="00042D28" w:rsidRPr="00042D28" w14:paraId="1BF91753" w14:textId="77777777" w:rsidTr="0098519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6B7E9C4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Harris et al.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"/>
                <w:id w:val="1665824280"/>
                <w:placeholder>
                  <w:docPart w:val="A278720062FA4B4D9D968B84A5136085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5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88FBFB3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2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2DB9F20C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Zimbabwe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1877CCB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19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CB47B2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728A4A3B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Born biologically male; self-</w:t>
            </w:r>
            <w:proofErr w:type="spellStart"/>
            <w:r w:rsidRPr="00042D28">
              <w:rPr>
                <w:sz w:val="22"/>
                <w:szCs w:val="22"/>
              </w:rPr>
              <w:t>identifed</w:t>
            </w:r>
            <w:proofErr w:type="spellEnd"/>
            <w:r w:rsidRPr="00042D28">
              <w:rPr>
                <w:sz w:val="22"/>
                <w:szCs w:val="22"/>
              </w:rPr>
              <w:t xml:space="preserve"> as a woman,  transgender, or genderqueer, and engaged in anal or oral sex with a man in the past 12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E4EC015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7.5% (92/335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E2BA8D6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1.1% (248/1176)</w:t>
            </w:r>
          </w:p>
        </w:tc>
      </w:tr>
      <w:tr w:rsidR="00042D28" w:rsidRPr="00042D28" w14:paraId="4C00BB33" w14:textId="77777777" w:rsidTr="00985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E008F1D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Sierra Leone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"/>
                <w:id w:val="-861669391"/>
                <w:placeholder>
                  <w:docPart w:val="A278720062FA4B4D9D968B84A5136085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56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67F1BB6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2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556D63B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ierra Leone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F65695B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1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878C51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B1EEB79" w14:textId="77777777" w:rsidR="00042D28" w:rsidRPr="00042D28" w:rsidRDefault="00042D28" w:rsidP="00985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A woman who had a gender identity that is different from her sex at birth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C3C57F2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4.7% (23/487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206DAB2" w14:textId="77777777" w:rsidR="00042D28" w:rsidRPr="00042D28" w:rsidRDefault="00042D28" w:rsidP="0098519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4.2% (18/430)</w:t>
            </w:r>
          </w:p>
        </w:tc>
      </w:tr>
      <w:tr w:rsidR="00042D28" w:rsidRPr="00042D28" w14:paraId="50D99C26" w14:textId="77777777" w:rsidTr="009851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</w:tcPr>
          <w:p w14:paraId="531A79E1" w14:textId="77777777" w:rsidR="00042D28" w:rsidRPr="00042D28" w:rsidRDefault="00042D28" w:rsidP="00985195">
            <w:pPr>
              <w:pStyle w:val="NoSpacing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 xml:space="preserve">Zambia MoH </w:t>
            </w:r>
            <w:sdt>
              <w:sdtPr>
                <w:rPr>
                  <w:color w:val="000000"/>
                  <w:sz w:val="22"/>
                  <w:szCs w:val="22"/>
                  <w:vertAlign w:val="superscript"/>
                </w:rPr>
                <w:tag w:val="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"/>
                <w:id w:val="1176540220"/>
                <w:placeholder>
                  <w:docPart w:val="A278720062FA4B4D9D968B84A5136085"/>
                </w:placeholder>
              </w:sdtPr>
              <w:sdtEndPr/>
              <w:sdtContent>
                <w:r w:rsidRPr="00042D28">
                  <w:rPr>
                    <w:b w:val="0"/>
                    <w:color w:val="000000"/>
                    <w:sz w:val="22"/>
                    <w:szCs w:val="22"/>
                    <w:vertAlign w:val="superscript"/>
                  </w:rPr>
                  <w:t>62</w:t>
                </w:r>
              </w:sdtContent>
            </w:sdt>
          </w:p>
        </w:tc>
        <w:tc>
          <w:tcPr>
            <w:tcW w:w="145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</w:tcPr>
          <w:p w14:paraId="39C28B39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3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763E56B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Zambia</w:t>
            </w:r>
          </w:p>
        </w:tc>
        <w:tc>
          <w:tcPr>
            <w:tcW w:w="161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</w:tcPr>
          <w:p w14:paraId="4E65204C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2021</w:t>
            </w:r>
          </w:p>
        </w:tc>
        <w:tc>
          <w:tcPr>
            <w:tcW w:w="122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894E924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RD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3C0C247" w14:textId="77777777" w:rsidR="00042D28" w:rsidRPr="00042D28" w:rsidRDefault="00042D28" w:rsidP="00985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Self-identified as a woman, biologically male at birth and self-reported anal or oral sex with biological male in past 6 month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</w:tcPr>
          <w:p w14:paraId="34E9DA1C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7% (77/453)</w:t>
            </w:r>
          </w:p>
        </w:tc>
        <w:tc>
          <w:tcPr>
            <w:tcW w:w="207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</w:tcPr>
          <w:p w14:paraId="0A61467B" w14:textId="77777777" w:rsidR="00042D28" w:rsidRPr="00042D28" w:rsidRDefault="00042D28" w:rsidP="0098519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2D28">
              <w:rPr>
                <w:sz w:val="22"/>
                <w:szCs w:val="22"/>
              </w:rPr>
              <w:t>13.5% (147/1088)</w:t>
            </w:r>
          </w:p>
        </w:tc>
      </w:tr>
    </w:tbl>
    <w:p w14:paraId="474831E0" w14:textId="77777777" w:rsidR="00042D28" w:rsidRPr="00042D28" w:rsidRDefault="00042D28" w:rsidP="00042D28">
      <w:pPr>
        <w:rPr>
          <w:rFonts w:ascii="Helvetica" w:hAnsi="Helvetica"/>
        </w:rPr>
      </w:pPr>
    </w:p>
    <w:p w14:paraId="37AE3092" w14:textId="77777777" w:rsidR="00042D28" w:rsidRPr="00042D28" w:rsidRDefault="00042D28" w:rsidP="00042D28">
      <w:pPr>
        <w:rPr>
          <w:rFonts w:ascii="Helvetica" w:hAnsi="Helvetica"/>
        </w:rPr>
      </w:pPr>
      <w:r w:rsidRPr="00042D28">
        <w:rPr>
          <w:rFonts w:ascii="Helvetica" w:hAnsi="Helvetica"/>
        </w:rPr>
        <w:t xml:space="preserve">RDS=respondent driven sampling </w:t>
      </w:r>
      <w:sdt>
        <w:sdtPr>
          <w:rPr>
            <w:rFonts w:ascii="Helvetica" w:hAnsi="Helvetica"/>
            <w:color w:val="000000"/>
            <w:vertAlign w:val="superscript"/>
          </w:rPr>
          <w:tag w:val="MENDELEY_CITATION_v3_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"/>
          <w:id w:val="651955634"/>
          <w:placeholder>
            <w:docPart w:val="5CA0A86AD089A44F8F5276131CA5AA68"/>
          </w:placeholder>
        </w:sdtPr>
        <w:sdtEndPr/>
        <w:sdtContent>
          <w:r w:rsidRPr="00042D28">
            <w:rPr>
              <w:rFonts w:ascii="Helvetica" w:hAnsi="Helvetica"/>
              <w:color w:val="000000"/>
              <w:vertAlign w:val="superscript"/>
            </w:rPr>
            <w:t>36</w:t>
          </w:r>
        </w:sdtContent>
      </w:sdt>
      <w:r w:rsidRPr="00042D28">
        <w:rPr>
          <w:rFonts w:ascii="Helvetica" w:hAnsi="Helvetica"/>
        </w:rPr>
        <w:t xml:space="preserve">; PLACE=Priorities for Local AIDS Control Efforts </w:t>
      </w:r>
      <w:sdt>
        <w:sdtPr>
          <w:rPr>
            <w:rFonts w:ascii="Helvetica" w:hAnsi="Helvetica"/>
            <w:color w:val="000000"/>
            <w:vertAlign w:val="superscript"/>
          </w:rPr>
          <w:tag w:val="MENDELEY_CITATION_v3_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"/>
          <w:id w:val="-1511137387"/>
          <w:placeholder>
            <w:docPart w:val="5CA0A86AD089A44F8F5276131CA5AA68"/>
          </w:placeholder>
        </w:sdtPr>
        <w:sdtEndPr/>
        <w:sdtContent>
          <w:r w:rsidRPr="00042D28">
            <w:rPr>
              <w:rFonts w:ascii="Helvetica" w:hAnsi="Helvetica"/>
              <w:color w:val="000000"/>
              <w:vertAlign w:val="superscript"/>
            </w:rPr>
            <w:t>37</w:t>
          </w:r>
        </w:sdtContent>
      </w:sdt>
    </w:p>
    <w:p w14:paraId="308A34D8" w14:textId="77777777" w:rsidR="00042D28" w:rsidRPr="00042D28" w:rsidRDefault="00042D28" w:rsidP="00042D28">
      <w:pPr>
        <w:rPr>
          <w:rFonts w:ascii="Helvetica" w:hAnsi="Helvetica"/>
        </w:rPr>
        <w:sectPr w:rsidR="00042D28" w:rsidRPr="00042D28" w:rsidSect="003E7BC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11A1A36" w14:textId="77777777" w:rsidR="00042D28" w:rsidRPr="00042D28" w:rsidRDefault="00042D28" w:rsidP="00042D28">
      <w:pPr>
        <w:rPr>
          <w:rFonts w:ascii="Helvetica" w:hAnsi="Helvetica"/>
        </w:rPr>
      </w:pPr>
    </w:p>
    <w:p w14:paraId="216C57FF" w14:textId="77777777" w:rsidR="00042D28" w:rsidRPr="00042D28" w:rsidRDefault="00042D28" w:rsidP="00042D28">
      <w:pPr>
        <w:rPr>
          <w:rFonts w:ascii="Helvetica" w:hAnsi="Helvetica"/>
        </w:rPr>
      </w:pPr>
    </w:p>
    <w:tbl>
      <w:tblPr>
        <w:tblW w:w="10466" w:type="dxa"/>
        <w:tblLook w:val="04A0" w:firstRow="1" w:lastRow="0" w:firstColumn="1" w:lastColumn="0" w:noHBand="0" w:noVBand="1"/>
      </w:tblPr>
      <w:tblGrid>
        <w:gridCol w:w="1606"/>
        <w:gridCol w:w="1654"/>
        <w:gridCol w:w="1201"/>
        <w:gridCol w:w="706"/>
        <w:gridCol w:w="919"/>
        <w:gridCol w:w="1253"/>
        <w:gridCol w:w="1733"/>
        <w:gridCol w:w="1394"/>
      </w:tblGrid>
      <w:tr w:rsidR="00042D28" w:rsidRPr="00042D28" w14:paraId="7125F7A2" w14:textId="77777777" w:rsidTr="00985195">
        <w:trPr>
          <w:trHeight w:val="320"/>
        </w:trPr>
        <w:tc>
          <w:tcPr>
            <w:tcW w:w="16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7884F6" w14:textId="77777777" w:rsidR="00042D28" w:rsidRPr="00042D28" w:rsidRDefault="00042D28" w:rsidP="00985195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6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91BB78" w14:textId="77777777" w:rsidR="00042D28" w:rsidRPr="00042D28" w:rsidRDefault="00042D28" w:rsidP="00985195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12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7D1A5DD" w14:textId="77777777" w:rsidR="00042D28" w:rsidRPr="00042D28" w:rsidRDefault="00042D28" w:rsidP="00985195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600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DCC3" w14:textId="77777777" w:rsidR="00042D28" w:rsidRPr="00042D28" w:rsidRDefault="00042D28" w:rsidP="00985195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HIV prevalence (%)</w:t>
            </w:r>
          </w:p>
        </w:tc>
      </w:tr>
      <w:tr w:rsidR="00042D28" w:rsidRPr="00042D28" w14:paraId="0427EAF4" w14:textId="77777777" w:rsidTr="00985195">
        <w:trPr>
          <w:trHeight w:val="340"/>
        </w:trPr>
        <w:tc>
          <w:tcPr>
            <w:tcW w:w="16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9F70A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717C5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7B1F1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822811" w14:textId="77777777" w:rsidR="00042D28" w:rsidRPr="00042D28" w:rsidRDefault="00042D28" w:rsidP="00985195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sz w:val="22"/>
                <w:szCs w:val="22"/>
              </w:rPr>
              <w:t>TGM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47F2E3" w14:textId="77777777" w:rsidR="00042D28" w:rsidRPr="00042D28" w:rsidRDefault="00042D28" w:rsidP="00985195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sz w:val="22"/>
                <w:szCs w:val="22"/>
              </w:rPr>
              <w:t>TGW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3DB8B8" w14:textId="77777777" w:rsidR="00042D28" w:rsidRPr="00042D28" w:rsidRDefault="00042D28" w:rsidP="00985195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sz w:val="22"/>
                <w:szCs w:val="22"/>
              </w:rPr>
              <w:t>cis-MSM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E444E9" w14:textId="77777777" w:rsidR="00042D28" w:rsidRPr="00042D28" w:rsidRDefault="00042D28" w:rsidP="00985195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sz w:val="22"/>
                <w:szCs w:val="22"/>
              </w:rPr>
              <w:t>15-49 wome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0345EDB" w14:textId="77777777" w:rsidR="00042D28" w:rsidRPr="00042D28" w:rsidRDefault="00042D28" w:rsidP="00985195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sz w:val="22"/>
                <w:szCs w:val="22"/>
              </w:rPr>
              <w:t>15-49 men</w:t>
            </w:r>
          </w:p>
        </w:tc>
      </w:tr>
      <w:tr w:rsidR="00042D28" w:rsidRPr="00042D28" w14:paraId="6F12D8A9" w14:textId="77777777" w:rsidTr="00985195">
        <w:trPr>
          <w:trHeight w:val="3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4718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Benin MoH </w:t>
            </w:r>
            <w:r w:rsidRPr="00042D28">
              <w:rPr>
                <w:rFonts w:ascii="Helvetica" w:hAnsi="Helvetica" w:cs="Calibri"/>
                <w:color w:val="000000"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1CE4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2102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11CD2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B8EFD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4C90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 xml:space="preserve">7 </w:t>
            </w:r>
            <w:r w:rsidRPr="00042D28">
              <w:rPr>
                <w:rFonts w:ascii="Helvetica" w:hAnsi="Helvetica" w:cs="Calibri"/>
                <w:color w:val="000000"/>
                <w:sz w:val="22"/>
                <w:szCs w:val="22"/>
                <w:vertAlign w:val="superscript"/>
              </w:rPr>
              <w:t>4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0330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F7DF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042D28" w:rsidRPr="00042D28" w14:paraId="39B7645E" w14:textId="77777777" w:rsidTr="00985195">
        <w:trPr>
          <w:trHeight w:val="3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EC381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042D28">
              <w:rPr>
                <w:rFonts w:ascii="Helvetica" w:hAnsi="Helvetica" w:cs="Calibri"/>
                <w:sz w:val="22"/>
                <w:szCs w:val="22"/>
              </w:rPr>
              <w:t>Mujugira</w:t>
            </w:r>
            <w:proofErr w:type="spellEnd"/>
            <w:r w:rsidRPr="00042D28">
              <w:rPr>
                <w:rFonts w:ascii="Helvetica" w:hAnsi="Helvetica" w:cs="Calibri"/>
                <w:sz w:val="22"/>
                <w:szCs w:val="22"/>
              </w:rPr>
              <w:t xml:space="preserve"> et al. </w:t>
            </w:r>
            <w:r w:rsidRPr="00042D28">
              <w:rPr>
                <w:rFonts w:ascii="Helvetica" w:hAnsi="Helvetica" w:cs="Calibri"/>
                <w:color w:val="000000"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F0C4B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sz w:val="22"/>
                <w:szCs w:val="22"/>
              </w:rPr>
              <w:t>Kampala, Ugand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790AF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sz w:val="22"/>
                <w:szCs w:val="22"/>
              </w:rPr>
              <w:t>20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651BB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sz w:val="22"/>
                <w:szCs w:val="22"/>
              </w:rPr>
              <w:t>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6A49B4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sz w:val="22"/>
                <w:szCs w:val="22"/>
              </w:rPr>
              <w:t xml:space="preserve">20.0 </w:t>
            </w:r>
            <w:r w:rsidRPr="00042D28">
              <w:rPr>
                <w:rFonts w:ascii="Helvetica" w:hAnsi="Helvetica" w:cs="Calibri"/>
                <w:color w:val="000000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A3EE8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sz w:val="22"/>
                <w:szCs w:val="22"/>
              </w:rPr>
              <w:t xml:space="preserve">12.7 </w:t>
            </w:r>
            <w:r w:rsidRPr="00042D28">
              <w:rPr>
                <w:rFonts w:ascii="Helvetica" w:hAnsi="Helvetica" w:cs="Calibri"/>
                <w:color w:val="000000"/>
                <w:sz w:val="22"/>
                <w:szCs w:val="22"/>
                <w:vertAlign w:val="superscript"/>
              </w:rPr>
              <w:t>6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C0CD2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49EA7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4.8</w:t>
            </w:r>
          </w:p>
        </w:tc>
      </w:tr>
      <w:tr w:rsidR="00042D28" w:rsidRPr="00042D28" w14:paraId="27633081" w14:textId="77777777" w:rsidTr="00985195">
        <w:trPr>
          <w:trHeight w:val="3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3766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Botswana MoH </w:t>
            </w:r>
            <w:r w:rsidRPr="00042D28">
              <w:rPr>
                <w:rFonts w:ascii="Helvetica" w:hAnsi="Helvetica" w:cs="Calibri"/>
                <w:color w:val="000000"/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284F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39E2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957A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6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4543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C9F2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C2202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15913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16</w:t>
            </w:r>
          </w:p>
        </w:tc>
      </w:tr>
      <w:tr w:rsidR="00042D28" w:rsidRPr="00042D28" w14:paraId="4FB828CD" w14:textId="77777777" w:rsidTr="00985195">
        <w:trPr>
          <w:trHeight w:val="3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488F6B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sz w:val="22"/>
                <w:szCs w:val="22"/>
              </w:rPr>
              <w:t xml:space="preserve">Malawi MoH </w:t>
            </w:r>
            <w:r w:rsidRPr="00042D28">
              <w:rPr>
                <w:rFonts w:ascii="Helvetica" w:hAnsi="Helvetica" w:cs="Calibri"/>
                <w:color w:val="000000"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2CB72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sz w:val="22"/>
                <w:szCs w:val="22"/>
              </w:rPr>
              <w:t>Malawi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33AA82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sz w:val="22"/>
                <w:szCs w:val="22"/>
              </w:rPr>
              <w:t>202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210BC0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sz w:val="22"/>
                <w:szCs w:val="22"/>
              </w:rPr>
              <w:t>23.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CAC60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sz w:val="22"/>
                <w:szCs w:val="22"/>
              </w:rPr>
              <w:t>62.3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DC0BB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sz w:val="22"/>
                <w:szCs w:val="22"/>
              </w:rPr>
              <w:t xml:space="preserve">12.5 </w:t>
            </w:r>
            <w:r w:rsidRPr="00042D28">
              <w:rPr>
                <w:rFonts w:ascii="Helvetica" w:hAnsi="Helvetica" w:cs="Calibri"/>
                <w:color w:val="000000"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7A876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66B19B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5.6</w:t>
            </w:r>
          </w:p>
        </w:tc>
      </w:tr>
      <w:tr w:rsidR="00042D28" w:rsidRPr="00042D28" w14:paraId="3E4DAECC" w14:textId="77777777" w:rsidTr="00985195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0221BA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Sierra Leone </w:t>
            </w:r>
            <w:r w:rsidRPr="00042D28">
              <w:rPr>
                <w:rFonts w:ascii="Helvetica" w:hAnsi="Helvetica" w:cs="Calibri"/>
                <w:color w:val="000000"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4D3EE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338DD" w14:textId="77777777" w:rsidR="00042D28" w:rsidRPr="00042D28" w:rsidRDefault="00042D28" w:rsidP="00985195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9433D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5438B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CF0CD" w14:textId="77777777" w:rsidR="00042D28" w:rsidRPr="00042D28" w:rsidRDefault="00042D28" w:rsidP="00985195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EE959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AE55A" w14:textId="77777777" w:rsidR="00042D28" w:rsidRPr="00042D28" w:rsidRDefault="00042D28" w:rsidP="00985195">
            <w:pPr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</w:pPr>
            <w:r w:rsidRPr="00042D28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1</w:t>
            </w:r>
          </w:p>
        </w:tc>
      </w:tr>
    </w:tbl>
    <w:p w14:paraId="4537A0C0" w14:textId="77777777" w:rsidR="00042D28" w:rsidRPr="00042D28" w:rsidRDefault="00042D28" w:rsidP="00042D28">
      <w:pPr>
        <w:rPr>
          <w:rFonts w:ascii="Helvetica" w:hAnsi="Helvetica"/>
        </w:rPr>
      </w:pPr>
    </w:p>
    <w:p w14:paraId="021EBB06" w14:textId="77777777" w:rsidR="00042D28" w:rsidRPr="00042D28" w:rsidRDefault="00042D28" w:rsidP="00042D28">
      <w:pPr>
        <w:rPr>
          <w:rFonts w:ascii="Helvetica" w:hAnsi="Helvetica"/>
        </w:rPr>
      </w:pPr>
      <w:r w:rsidRPr="00042D28">
        <w:rPr>
          <w:rFonts w:ascii="Helvetica" w:hAnsi="Helvetica"/>
          <w:b/>
          <w:bCs/>
        </w:rPr>
        <w:t>Supplementary Table S2:</w:t>
      </w:r>
      <w:r w:rsidRPr="00042D28">
        <w:rPr>
          <w:rFonts w:ascii="Helvetica" w:hAnsi="Helvetica"/>
        </w:rPr>
        <w:t xml:space="preserve"> Estimates of HIV prevalence among transgender men (TGM) compared with transgender women (TGW), cis-gendered men who have sex with men (cis-MSM), and 15-49 total population. In each row, estimates in bold are from the same study indicated in the ‘Study’ column. Transgender women and cis-MSM estimates in italics are the best available comparator estimates from other studies. Total population HIV prevalence estimates are from UNAIDS estimates derived using Spectrum and Naomi models.</w:t>
      </w:r>
    </w:p>
    <w:p w14:paraId="7DEDA96D" w14:textId="77777777" w:rsidR="0035669E" w:rsidRPr="00042D28" w:rsidRDefault="0035669E">
      <w:pPr>
        <w:rPr>
          <w:rFonts w:ascii="Helvetica" w:hAnsi="Helvetica"/>
        </w:rPr>
      </w:pPr>
    </w:p>
    <w:sectPr w:rsidR="0035669E" w:rsidRPr="00042D28" w:rsidSect="00042D2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D28"/>
    <w:rsid w:val="00042D28"/>
    <w:rsid w:val="0035669E"/>
    <w:rsid w:val="005F4258"/>
    <w:rsid w:val="00BA5499"/>
    <w:rsid w:val="00C71479"/>
    <w:rsid w:val="00FB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5B1B"/>
  <w15:chartTrackingRefBased/>
  <w15:docId w15:val="{939F2C57-AF4D-C14F-95BE-86D34F9E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2D28"/>
    <w:rPr>
      <w:rFonts w:ascii="Helvetica" w:eastAsia="Times New Roman" w:hAnsi="Helvetica" w:cs="Times New Roman"/>
      <w:lang w:eastAsia="en-GB"/>
    </w:rPr>
  </w:style>
  <w:style w:type="table" w:styleId="PlainTable4">
    <w:name w:val="Plain Table 4"/>
    <w:basedOn w:val="TableNormal"/>
    <w:uiPriority w:val="44"/>
    <w:rsid w:val="00042D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ABFF4BC1A125245BB669431EFCCC5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230F38-9368-BD4B-BD3E-4AB504559DA9}"/>
      </w:docPartPr>
      <w:docPartBody>
        <w:p w:rsidR="003140F4" w:rsidRDefault="00CF14DC" w:rsidP="00CF14DC">
          <w:pPr>
            <w:pStyle w:val="EABFF4BC1A125245BB669431EFCCC520"/>
          </w:pPr>
          <w:r w:rsidRPr="00BA389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536480AE3C974FBD088960F9535E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45BE80-4001-F44F-9492-75153EF609C9}"/>
      </w:docPartPr>
      <w:docPartBody>
        <w:p w:rsidR="003140F4" w:rsidRDefault="00CF14DC" w:rsidP="00CF14DC">
          <w:pPr>
            <w:pStyle w:val="F9536480AE3C974FBD088960F9535E8F"/>
          </w:pPr>
          <w:r w:rsidRPr="00BA389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E0CF002163B642999D6CFE26B991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FB5B48-54EA-484F-A279-8782FD465882}"/>
      </w:docPartPr>
      <w:docPartBody>
        <w:p w:rsidR="003140F4" w:rsidRDefault="00CF14DC" w:rsidP="00CF14DC">
          <w:pPr>
            <w:pStyle w:val="E4E0CF002163B642999D6CFE26B99186"/>
          </w:pPr>
          <w:r w:rsidRPr="00BA389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4669D009C619438112A648EFB300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810FBE-90A8-594D-9656-EDE33E36D674}"/>
      </w:docPartPr>
      <w:docPartBody>
        <w:p w:rsidR="003140F4" w:rsidRDefault="00CF14DC" w:rsidP="00CF14DC">
          <w:pPr>
            <w:pStyle w:val="7C4669D009C619438112A648EFB30000"/>
          </w:pPr>
          <w:r w:rsidRPr="00BA389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07B639B8AEBD4793EB4F124D39F8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CCD3DF-88E3-AE4D-832E-F598A10B867F}"/>
      </w:docPartPr>
      <w:docPartBody>
        <w:p w:rsidR="003140F4" w:rsidRDefault="00CF14DC" w:rsidP="00CF14DC">
          <w:pPr>
            <w:pStyle w:val="AC07B639B8AEBD4793EB4F124D39F81D"/>
          </w:pPr>
          <w:r w:rsidRPr="00BA389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7FA83FD0E86A438073B41EC0779B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D4B979-AC67-DA4E-8A1C-33535AC88760}"/>
      </w:docPartPr>
      <w:docPartBody>
        <w:p w:rsidR="003140F4" w:rsidRDefault="00CF14DC" w:rsidP="00CF14DC">
          <w:pPr>
            <w:pStyle w:val="9D7FA83FD0E86A438073B41EC0779B41"/>
          </w:pPr>
          <w:r w:rsidRPr="00BA389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7CDE33723F29448B30C2D1D50241A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4851D6-E56B-0849-A83C-3CC9DF650F5E}"/>
      </w:docPartPr>
      <w:docPartBody>
        <w:p w:rsidR="003140F4" w:rsidRDefault="00CF14DC" w:rsidP="00CF14DC">
          <w:pPr>
            <w:pStyle w:val="E7CDE33723F29448B30C2D1D50241AE6"/>
          </w:pPr>
          <w:r w:rsidRPr="00BA389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78720062FA4B4D9D968B84A51360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A9B3B1-9FC6-9947-B60C-0C52EFA8EA1F}"/>
      </w:docPartPr>
      <w:docPartBody>
        <w:p w:rsidR="003140F4" w:rsidRDefault="00CF14DC" w:rsidP="00CF14DC">
          <w:pPr>
            <w:pStyle w:val="A278720062FA4B4D9D968B84A5136085"/>
          </w:pPr>
          <w:r w:rsidRPr="00BA389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A0A86AD089A44F8F5276131CA5AA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FCF02A-7F6B-2B47-BC27-2EC7C1F75359}"/>
      </w:docPartPr>
      <w:docPartBody>
        <w:p w:rsidR="003140F4" w:rsidRDefault="00CF14DC" w:rsidP="00CF14DC">
          <w:pPr>
            <w:pStyle w:val="5CA0A86AD089A44F8F5276131CA5AA68"/>
          </w:pPr>
          <w:r w:rsidRPr="00BA389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4DC"/>
    <w:rsid w:val="003140F4"/>
    <w:rsid w:val="00554B69"/>
    <w:rsid w:val="00CF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14DC"/>
    <w:rPr>
      <w:color w:val="808080"/>
    </w:rPr>
  </w:style>
  <w:style w:type="paragraph" w:customStyle="1" w:styleId="EABFF4BC1A125245BB669431EFCCC520">
    <w:name w:val="EABFF4BC1A125245BB669431EFCCC520"/>
    <w:rsid w:val="00CF14DC"/>
  </w:style>
  <w:style w:type="paragraph" w:customStyle="1" w:styleId="F9536480AE3C974FBD088960F9535E8F">
    <w:name w:val="F9536480AE3C974FBD088960F9535E8F"/>
    <w:rsid w:val="00CF14DC"/>
  </w:style>
  <w:style w:type="paragraph" w:customStyle="1" w:styleId="E4E0CF002163B642999D6CFE26B99186">
    <w:name w:val="E4E0CF002163B642999D6CFE26B99186"/>
    <w:rsid w:val="00CF14DC"/>
  </w:style>
  <w:style w:type="paragraph" w:customStyle="1" w:styleId="7C4669D009C619438112A648EFB30000">
    <w:name w:val="7C4669D009C619438112A648EFB30000"/>
    <w:rsid w:val="00CF14DC"/>
  </w:style>
  <w:style w:type="paragraph" w:customStyle="1" w:styleId="AC07B639B8AEBD4793EB4F124D39F81D">
    <w:name w:val="AC07B639B8AEBD4793EB4F124D39F81D"/>
    <w:rsid w:val="00CF14DC"/>
  </w:style>
  <w:style w:type="paragraph" w:customStyle="1" w:styleId="9D7FA83FD0E86A438073B41EC0779B41">
    <w:name w:val="9D7FA83FD0E86A438073B41EC0779B41"/>
    <w:rsid w:val="00CF14DC"/>
  </w:style>
  <w:style w:type="paragraph" w:customStyle="1" w:styleId="E7CDE33723F29448B30C2D1D50241AE6">
    <w:name w:val="E7CDE33723F29448B30C2D1D50241AE6"/>
    <w:rsid w:val="00CF14DC"/>
  </w:style>
  <w:style w:type="paragraph" w:customStyle="1" w:styleId="A278720062FA4B4D9D968B84A5136085">
    <w:name w:val="A278720062FA4B4D9D968B84A5136085"/>
    <w:rsid w:val="00CF14DC"/>
  </w:style>
  <w:style w:type="paragraph" w:customStyle="1" w:styleId="5CA0A86AD089A44F8F5276131CA5AA68">
    <w:name w:val="5CA0A86AD089A44F8F5276131CA5AA68"/>
    <w:rsid w:val="00CF14D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Oliver H E</dc:creator>
  <cp:keywords/>
  <dc:description/>
  <cp:lastModifiedBy>Arun Sharma</cp:lastModifiedBy>
  <cp:revision>2</cp:revision>
  <dcterms:created xsi:type="dcterms:W3CDTF">2026-02-28T12:46:00Z</dcterms:created>
  <dcterms:modified xsi:type="dcterms:W3CDTF">2026-02-28T12:46:00Z</dcterms:modified>
</cp:coreProperties>
</file>